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39E1D" w14:textId="07576D4A" w:rsidR="007F0F19" w:rsidRPr="00C50D98" w:rsidRDefault="009C3035">
      <w:pPr>
        <w:rPr>
          <w:rFonts w:ascii="Times New Roman" w:hAnsi="Times New Roman" w:cs="Times New Roman"/>
          <w:szCs w:val="24"/>
        </w:rPr>
      </w:pPr>
      <w:r w:rsidRPr="009C3035">
        <w:rPr>
          <w:rFonts w:ascii="Times New Roman" w:hAnsi="Times New Roman" w:cs="Times New Roman"/>
          <w:b/>
          <w:bCs/>
          <w:szCs w:val="24"/>
        </w:rPr>
        <w:t>Table</w:t>
      </w:r>
      <w:r w:rsidR="002618CD">
        <w:rPr>
          <w:rFonts w:ascii="Times New Roman" w:hAnsi="Times New Roman" w:cs="Times New Roman"/>
          <w:b/>
          <w:bCs/>
          <w:szCs w:val="24"/>
        </w:rPr>
        <w:t xml:space="preserve"> S1</w:t>
      </w:r>
      <w:r w:rsidRPr="009C3035">
        <w:rPr>
          <w:rFonts w:ascii="Times New Roman" w:hAnsi="Times New Roman" w:cs="Times New Roman"/>
          <w:b/>
          <w:bCs/>
          <w:szCs w:val="24"/>
        </w:rPr>
        <w:t>.</w:t>
      </w:r>
      <w:r w:rsidR="00E53D25" w:rsidRPr="00C50D98">
        <w:rPr>
          <w:rFonts w:ascii="Times New Roman" w:hAnsi="Times New Roman" w:cs="Times New Roman"/>
          <w:szCs w:val="24"/>
        </w:rPr>
        <w:t>The homeotic</w:t>
      </w:r>
      <w:r w:rsidR="00184301" w:rsidRPr="00C50D98">
        <w:rPr>
          <w:rFonts w:ascii="Times New Roman" w:hAnsi="Times New Roman" w:cs="Times New Roman"/>
          <w:szCs w:val="24"/>
        </w:rPr>
        <w:t xml:space="preserve"> </w:t>
      </w:r>
      <w:r w:rsidR="00E53D25" w:rsidRPr="00C50D98">
        <w:rPr>
          <w:rFonts w:ascii="Times New Roman" w:hAnsi="Times New Roman" w:cs="Times New Roman"/>
          <w:szCs w:val="24"/>
        </w:rPr>
        <w:t xml:space="preserve">gene classification of </w:t>
      </w:r>
      <w:r w:rsidR="00E53D25" w:rsidRPr="00C50D98">
        <w:rPr>
          <w:rFonts w:ascii="Times New Roman" w:hAnsi="Times New Roman" w:cs="Times New Roman"/>
          <w:i/>
          <w:szCs w:val="24"/>
        </w:rPr>
        <w:t xml:space="preserve">Arabidopsis </w:t>
      </w:r>
      <w:r w:rsidR="00D828F5" w:rsidRPr="00C50D98">
        <w:rPr>
          <w:rFonts w:ascii="Times New Roman" w:hAnsi="Times New Roman" w:cs="Times New Roman"/>
          <w:i/>
          <w:szCs w:val="24"/>
        </w:rPr>
        <w:t>thaliana</w:t>
      </w:r>
      <w:r w:rsidR="00D828F5" w:rsidRPr="00C50D98">
        <w:rPr>
          <w:rFonts w:ascii="Times New Roman" w:hAnsi="Times New Roman" w:cs="Times New Roman"/>
          <w:szCs w:val="24"/>
        </w:rPr>
        <w:t xml:space="preserve"> </w:t>
      </w:r>
      <w:r w:rsidR="00E53D25" w:rsidRPr="00C50D98">
        <w:rPr>
          <w:rFonts w:ascii="Times New Roman" w:hAnsi="Times New Roman" w:cs="Times New Roman"/>
          <w:szCs w:val="24"/>
        </w:rPr>
        <w:t xml:space="preserve">and </w:t>
      </w:r>
      <w:r w:rsidR="00D828F5" w:rsidRPr="00C50D98">
        <w:rPr>
          <w:rFonts w:ascii="Times New Roman" w:hAnsi="Times New Roman" w:cs="Times New Roman"/>
          <w:i/>
          <w:szCs w:val="24"/>
        </w:rPr>
        <w:t>Oryza sativa</w:t>
      </w:r>
      <w:r w:rsidR="00C7038D" w:rsidRPr="00C50D98">
        <w:rPr>
          <w:rFonts w:ascii="Times New Roman" w:hAnsi="Times New Roman" w:cs="Times New Roman"/>
          <w:i/>
          <w:szCs w:val="24"/>
        </w:rPr>
        <w:t>.</w:t>
      </w:r>
    </w:p>
    <w:tbl>
      <w:tblPr>
        <w:tblStyle w:val="a3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7"/>
        <w:gridCol w:w="3200"/>
        <w:gridCol w:w="2823"/>
      </w:tblGrid>
      <w:tr w:rsidR="00E53D25" w:rsidRPr="00C50D98" w14:paraId="7C2A399F" w14:textId="77777777" w:rsidTr="009C3035">
        <w:trPr>
          <w:trHeight w:val="382"/>
        </w:trPr>
        <w:tc>
          <w:tcPr>
            <w:tcW w:w="2447" w:type="dxa"/>
            <w:tcBorders>
              <w:top w:val="single" w:sz="18" w:space="0" w:color="auto"/>
            </w:tcBorders>
          </w:tcPr>
          <w:p w14:paraId="2B05B779" w14:textId="77777777" w:rsidR="00E53D25" w:rsidRPr="00C50D98" w:rsidRDefault="00E53D25" w:rsidP="00184301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szCs w:val="24"/>
              </w:rPr>
              <w:t>Class</w:t>
            </w:r>
          </w:p>
        </w:tc>
        <w:tc>
          <w:tcPr>
            <w:tcW w:w="3200" w:type="dxa"/>
            <w:tcBorders>
              <w:top w:val="single" w:sz="18" w:space="0" w:color="auto"/>
            </w:tcBorders>
          </w:tcPr>
          <w:p w14:paraId="155C56E1" w14:textId="77777777" w:rsidR="00E53D25" w:rsidRPr="00C50D98" w:rsidRDefault="00D828F5" w:rsidP="0018430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.</w:t>
            </w:r>
            <w:r w:rsidR="00E53D25" w:rsidRPr="00C50D98">
              <w:rPr>
                <w:rFonts w:ascii="Times New Roman" w:hAnsi="Times New Roman" w:cs="Times New Roman"/>
                <w:i/>
                <w:szCs w:val="24"/>
              </w:rPr>
              <w:t xml:space="preserve"> thaliana</w:t>
            </w:r>
          </w:p>
        </w:tc>
        <w:tc>
          <w:tcPr>
            <w:tcW w:w="2823" w:type="dxa"/>
            <w:tcBorders>
              <w:top w:val="single" w:sz="18" w:space="0" w:color="auto"/>
            </w:tcBorders>
          </w:tcPr>
          <w:p w14:paraId="127DB8E1" w14:textId="77777777" w:rsidR="00E53D25" w:rsidRPr="00C50D98" w:rsidRDefault="00E53D25" w:rsidP="0018430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</w:t>
            </w:r>
            <w:r w:rsidR="00D828F5" w:rsidRPr="00C50D98">
              <w:rPr>
                <w:rFonts w:ascii="Times New Roman" w:hAnsi="Times New Roman" w:cs="Times New Roman"/>
                <w:i/>
                <w:szCs w:val="24"/>
              </w:rPr>
              <w:t>.</w:t>
            </w:r>
            <w:r w:rsidRPr="00C50D98">
              <w:rPr>
                <w:rFonts w:ascii="Times New Roman" w:hAnsi="Times New Roman" w:cs="Times New Roman"/>
                <w:i/>
                <w:szCs w:val="24"/>
              </w:rPr>
              <w:t xml:space="preserve"> sativa</w:t>
            </w:r>
          </w:p>
        </w:tc>
      </w:tr>
      <w:tr w:rsidR="00E53D25" w:rsidRPr="00C50D98" w14:paraId="44914F1C" w14:textId="77777777" w:rsidTr="009C3035">
        <w:trPr>
          <w:trHeight w:val="1517"/>
        </w:trPr>
        <w:tc>
          <w:tcPr>
            <w:tcW w:w="2447" w:type="dxa"/>
            <w:tcBorders>
              <w:top w:val="single" w:sz="18" w:space="0" w:color="auto"/>
              <w:bottom w:val="single" w:sz="2" w:space="0" w:color="auto"/>
            </w:tcBorders>
          </w:tcPr>
          <w:p w14:paraId="7AF17734" w14:textId="77777777" w:rsidR="00E53D25" w:rsidRPr="00C50D98" w:rsidRDefault="00E53D25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szCs w:val="24"/>
              </w:rPr>
              <w:t>A gene</w:t>
            </w:r>
          </w:p>
        </w:tc>
        <w:tc>
          <w:tcPr>
            <w:tcW w:w="3200" w:type="dxa"/>
            <w:tcBorders>
              <w:top w:val="single" w:sz="18" w:space="0" w:color="auto"/>
              <w:bottom w:val="single" w:sz="2" w:space="0" w:color="auto"/>
            </w:tcBorders>
          </w:tcPr>
          <w:p w14:paraId="1C76FC34" w14:textId="77777777" w:rsidR="00C50D98" w:rsidRPr="00C50D98" w:rsidRDefault="00C50D98" w:rsidP="00C50D98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T1G69120</w:t>
            </w:r>
          </w:p>
          <w:p w14:paraId="1BB6298A" w14:textId="77777777" w:rsidR="00E53D25" w:rsidRPr="00C50D98" w:rsidRDefault="00E53D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23" w:type="dxa"/>
            <w:tcBorders>
              <w:top w:val="single" w:sz="18" w:space="0" w:color="auto"/>
              <w:bottom w:val="single" w:sz="2" w:space="0" w:color="auto"/>
            </w:tcBorders>
          </w:tcPr>
          <w:p w14:paraId="36645406" w14:textId="77777777" w:rsidR="00E53D25" w:rsidRPr="00C50D98" w:rsidRDefault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14</w:t>
            </w:r>
          </w:p>
          <w:p w14:paraId="41F82932" w14:textId="77777777" w:rsidR="00E53D25" w:rsidRPr="00C50D98" w:rsidRDefault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15</w:t>
            </w:r>
          </w:p>
          <w:p w14:paraId="685133C9" w14:textId="77777777" w:rsidR="005729A4" w:rsidRPr="00C50D98" w:rsidRDefault="005729A4" w:rsidP="005729A4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18</w:t>
            </w:r>
          </w:p>
          <w:p w14:paraId="0E3C90F2" w14:textId="77777777" w:rsidR="005729A4" w:rsidRPr="00C50D98" w:rsidRDefault="005729A4" w:rsidP="005729A4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20</w:t>
            </w:r>
          </w:p>
        </w:tc>
      </w:tr>
      <w:tr w:rsidR="00E53D25" w:rsidRPr="00C50D98" w14:paraId="383177B0" w14:textId="77777777" w:rsidTr="009C3035">
        <w:trPr>
          <w:trHeight w:val="1146"/>
        </w:trPr>
        <w:tc>
          <w:tcPr>
            <w:tcW w:w="2447" w:type="dxa"/>
            <w:tcBorders>
              <w:top w:val="single" w:sz="2" w:space="0" w:color="auto"/>
              <w:bottom w:val="single" w:sz="2" w:space="0" w:color="auto"/>
            </w:tcBorders>
          </w:tcPr>
          <w:p w14:paraId="1594ABAF" w14:textId="77777777" w:rsidR="00E53D25" w:rsidRPr="00C50D98" w:rsidRDefault="00E53D25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szCs w:val="24"/>
              </w:rPr>
              <w:t>B gene</w:t>
            </w:r>
          </w:p>
        </w:tc>
        <w:tc>
          <w:tcPr>
            <w:tcW w:w="3200" w:type="dxa"/>
            <w:tcBorders>
              <w:top w:val="single" w:sz="2" w:space="0" w:color="auto"/>
              <w:bottom w:val="single" w:sz="2" w:space="0" w:color="auto"/>
            </w:tcBorders>
          </w:tcPr>
          <w:p w14:paraId="038B0922" w14:textId="77777777" w:rsidR="00C50D98" w:rsidRPr="00C50D98" w:rsidRDefault="00C50D98" w:rsidP="00C50D98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T3G54340</w:t>
            </w:r>
          </w:p>
          <w:p w14:paraId="07EA0571" w14:textId="77777777" w:rsidR="00E53D25" w:rsidRPr="00C50D98" w:rsidRDefault="00C50D98" w:rsidP="00C50D98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T5G20240</w:t>
            </w:r>
          </w:p>
        </w:tc>
        <w:tc>
          <w:tcPr>
            <w:tcW w:w="2823" w:type="dxa"/>
            <w:tcBorders>
              <w:top w:val="single" w:sz="2" w:space="0" w:color="auto"/>
              <w:bottom w:val="single" w:sz="2" w:space="0" w:color="auto"/>
            </w:tcBorders>
          </w:tcPr>
          <w:p w14:paraId="37DF7A59" w14:textId="77777777" w:rsidR="00E53D25" w:rsidRPr="00C50D98" w:rsidRDefault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2</w:t>
            </w:r>
          </w:p>
          <w:p w14:paraId="136567F3" w14:textId="77777777" w:rsidR="00E53D25" w:rsidRPr="00C50D98" w:rsidRDefault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4</w:t>
            </w:r>
          </w:p>
          <w:p w14:paraId="345190EC" w14:textId="77777777" w:rsidR="00E53D25" w:rsidRPr="00C50D98" w:rsidRDefault="00E53D25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16</w:t>
            </w:r>
          </w:p>
        </w:tc>
      </w:tr>
      <w:tr w:rsidR="00E53D25" w:rsidRPr="00C50D98" w14:paraId="17A86891" w14:textId="77777777" w:rsidTr="009C3035">
        <w:trPr>
          <w:trHeight w:val="1517"/>
        </w:trPr>
        <w:tc>
          <w:tcPr>
            <w:tcW w:w="2447" w:type="dxa"/>
            <w:tcBorders>
              <w:top w:val="single" w:sz="2" w:space="0" w:color="auto"/>
              <w:bottom w:val="single" w:sz="2" w:space="0" w:color="auto"/>
            </w:tcBorders>
          </w:tcPr>
          <w:p w14:paraId="5CC97F7D" w14:textId="77777777" w:rsidR="00E53D25" w:rsidRPr="00C50D98" w:rsidRDefault="0038110B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szCs w:val="24"/>
              </w:rPr>
              <w:t>C</w:t>
            </w:r>
            <w:r w:rsidR="00E53D25" w:rsidRPr="00C50D98">
              <w:rPr>
                <w:rFonts w:ascii="Times New Roman" w:hAnsi="Times New Roman" w:cs="Times New Roman"/>
                <w:szCs w:val="24"/>
              </w:rPr>
              <w:t>D gene</w:t>
            </w:r>
          </w:p>
        </w:tc>
        <w:tc>
          <w:tcPr>
            <w:tcW w:w="3200" w:type="dxa"/>
            <w:tcBorders>
              <w:top w:val="single" w:sz="2" w:space="0" w:color="auto"/>
              <w:bottom w:val="single" w:sz="2" w:space="0" w:color="auto"/>
            </w:tcBorders>
          </w:tcPr>
          <w:p w14:paraId="392CD579" w14:textId="77777777" w:rsidR="00C50D98" w:rsidRPr="00C50D98" w:rsidRDefault="00C50D98" w:rsidP="00C50D98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T2G42830</w:t>
            </w:r>
          </w:p>
          <w:p w14:paraId="08064E7D" w14:textId="77777777" w:rsidR="00C50D98" w:rsidRPr="00C50D98" w:rsidRDefault="00C50D98" w:rsidP="00C50D98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T3G58780</w:t>
            </w:r>
          </w:p>
          <w:p w14:paraId="74FDC87B" w14:textId="77777777" w:rsidR="00C50D98" w:rsidRPr="00C50D98" w:rsidRDefault="00C50D98" w:rsidP="00C50D98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T4G09960</w:t>
            </w:r>
          </w:p>
          <w:p w14:paraId="470103EE" w14:textId="77777777" w:rsidR="00E53D25" w:rsidRPr="00C50D98" w:rsidRDefault="00C50D98" w:rsidP="00C50D98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T4G18960</w:t>
            </w:r>
          </w:p>
        </w:tc>
        <w:tc>
          <w:tcPr>
            <w:tcW w:w="2823" w:type="dxa"/>
            <w:tcBorders>
              <w:top w:val="single" w:sz="2" w:space="0" w:color="auto"/>
              <w:bottom w:val="single" w:sz="2" w:space="0" w:color="auto"/>
            </w:tcBorders>
          </w:tcPr>
          <w:p w14:paraId="0D009502" w14:textId="77777777" w:rsidR="00E53D25" w:rsidRPr="00C50D98" w:rsidRDefault="00E53D25" w:rsidP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3</w:t>
            </w:r>
          </w:p>
          <w:p w14:paraId="6A613581" w14:textId="77777777" w:rsidR="00E53D25" w:rsidRPr="00C50D98" w:rsidRDefault="00E53D25" w:rsidP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13</w:t>
            </w:r>
          </w:p>
          <w:p w14:paraId="2E4E9684" w14:textId="77777777" w:rsidR="00E53D25" w:rsidRPr="00C50D98" w:rsidRDefault="00E53D25" w:rsidP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21</w:t>
            </w:r>
          </w:p>
          <w:p w14:paraId="17F11B13" w14:textId="77777777" w:rsidR="00E53D25" w:rsidRPr="00C50D98" w:rsidRDefault="00E53D25" w:rsidP="00E53D25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58</w:t>
            </w:r>
          </w:p>
        </w:tc>
      </w:tr>
      <w:tr w:rsidR="00E53D25" w:rsidRPr="00C50D98" w14:paraId="30DC5288" w14:textId="77777777" w:rsidTr="009C3035">
        <w:trPr>
          <w:trHeight w:val="1910"/>
        </w:trPr>
        <w:tc>
          <w:tcPr>
            <w:tcW w:w="2447" w:type="dxa"/>
            <w:tcBorders>
              <w:top w:val="single" w:sz="2" w:space="0" w:color="auto"/>
              <w:bottom w:val="single" w:sz="2" w:space="0" w:color="auto"/>
            </w:tcBorders>
          </w:tcPr>
          <w:p w14:paraId="32C05326" w14:textId="77777777" w:rsidR="00E53D25" w:rsidRPr="00C50D98" w:rsidRDefault="00E53D25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szCs w:val="24"/>
              </w:rPr>
              <w:t>E gene</w:t>
            </w:r>
          </w:p>
        </w:tc>
        <w:tc>
          <w:tcPr>
            <w:tcW w:w="3200" w:type="dxa"/>
            <w:tcBorders>
              <w:top w:val="single" w:sz="2" w:space="0" w:color="auto"/>
              <w:bottom w:val="single" w:sz="2" w:space="0" w:color="auto"/>
            </w:tcBorders>
          </w:tcPr>
          <w:p w14:paraId="1742B5CB" w14:textId="77777777" w:rsidR="00C50D98" w:rsidRPr="00C50D98" w:rsidRDefault="00C50D98" w:rsidP="00C50D98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T1G24260</w:t>
            </w:r>
          </w:p>
          <w:p w14:paraId="7544F02E" w14:textId="77777777" w:rsidR="00C50D98" w:rsidRPr="00C50D98" w:rsidRDefault="00C50D98" w:rsidP="00C50D98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T2G03710</w:t>
            </w:r>
          </w:p>
          <w:p w14:paraId="70BF00D4" w14:textId="77777777" w:rsidR="00C50D98" w:rsidRPr="00C50D98" w:rsidRDefault="00C50D98" w:rsidP="00C50D98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T3G02310</w:t>
            </w:r>
          </w:p>
          <w:p w14:paraId="6A8FC969" w14:textId="77777777" w:rsidR="00E53D25" w:rsidRPr="00C50D98" w:rsidRDefault="00C50D98" w:rsidP="00C50D98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AT5G15800</w:t>
            </w:r>
          </w:p>
        </w:tc>
        <w:tc>
          <w:tcPr>
            <w:tcW w:w="2823" w:type="dxa"/>
            <w:tcBorders>
              <w:top w:val="single" w:sz="2" w:space="0" w:color="auto"/>
              <w:bottom w:val="single" w:sz="2" w:space="0" w:color="auto"/>
            </w:tcBorders>
          </w:tcPr>
          <w:p w14:paraId="292EBFDA" w14:textId="77777777" w:rsidR="00E53D25" w:rsidRPr="00C50D98" w:rsidRDefault="00E53D25" w:rsidP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1</w:t>
            </w:r>
          </w:p>
          <w:p w14:paraId="0182C798" w14:textId="77777777" w:rsidR="00E53D25" w:rsidRPr="00C50D98" w:rsidRDefault="00E53D25" w:rsidP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5</w:t>
            </w:r>
          </w:p>
          <w:p w14:paraId="112FCAF1" w14:textId="77777777" w:rsidR="00E53D25" w:rsidRPr="00C50D98" w:rsidRDefault="00E53D25" w:rsidP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7</w:t>
            </w:r>
          </w:p>
          <w:p w14:paraId="71894648" w14:textId="77777777" w:rsidR="00E53D25" w:rsidRPr="00C50D98" w:rsidRDefault="00E53D25" w:rsidP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8</w:t>
            </w:r>
          </w:p>
          <w:p w14:paraId="3A5A2F7B" w14:textId="77777777" w:rsidR="00E53D25" w:rsidRPr="00C50D98" w:rsidRDefault="00E53D25" w:rsidP="00E53D25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34</w:t>
            </w:r>
          </w:p>
        </w:tc>
      </w:tr>
      <w:tr w:rsidR="00E53D25" w:rsidRPr="00C50D98" w14:paraId="1E98C5CD" w14:textId="77777777" w:rsidTr="009C3035">
        <w:trPr>
          <w:trHeight w:val="753"/>
        </w:trPr>
        <w:tc>
          <w:tcPr>
            <w:tcW w:w="2447" w:type="dxa"/>
            <w:tcBorders>
              <w:top w:val="single" w:sz="2" w:space="0" w:color="auto"/>
              <w:bottom w:val="single" w:sz="18" w:space="0" w:color="auto"/>
            </w:tcBorders>
          </w:tcPr>
          <w:p w14:paraId="0F5704E0" w14:textId="77777777" w:rsidR="00E53D25" w:rsidRPr="00C50D98" w:rsidRDefault="001B2DDD" w:rsidP="00E53D25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szCs w:val="24"/>
              </w:rPr>
              <w:t>AGL</w:t>
            </w:r>
            <w:r w:rsidR="00E53D25" w:rsidRPr="00C50D98">
              <w:rPr>
                <w:rFonts w:ascii="Times New Roman" w:hAnsi="Times New Roman" w:cs="Times New Roman"/>
                <w:szCs w:val="24"/>
              </w:rPr>
              <w:t>6 gene</w:t>
            </w:r>
          </w:p>
        </w:tc>
        <w:tc>
          <w:tcPr>
            <w:tcW w:w="3200" w:type="dxa"/>
            <w:tcBorders>
              <w:top w:val="single" w:sz="2" w:space="0" w:color="auto"/>
              <w:bottom w:val="single" w:sz="18" w:space="0" w:color="auto"/>
            </w:tcBorders>
          </w:tcPr>
          <w:p w14:paraId="1862B435" w14:textId="77777777" w:rsidR="00C50D98" w:rsidRPr="00C50D98" w:rsidRDefault="00C50D98" w:rsidP="00C50D98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i/>
                <w:szCs w:val="24"/>
                <w:lang w:val="zh-TW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  <w:lang w:val="zh-TW"/>
              </w:rPr>
              <w:t>AT2G45650</w:t>
            </w:r>
          </w:p>
          <w:p w14:paraId="1DA81CE3" w14:textId="77777777" w:rsidR="005729A4" w:rsidRPr="00C50D98" w:rsidRDefault="00C50D98" w:rsidP="00C50D98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  <w:lang w:val="zh-TW"/>
              </w:rPr>
              <w:t>AT3G61120</w:t>
            </w:r>
          </w:p>
        </w:tc>
        <w:tc>
          <w:tcPr>
            <w:tcW w:w="2823" w:type="dxa"/>
            <w:tcBorders>
              <w:top w:val="single" w:sz="2" w:space="0" w:color="auto"/>
              <w:bottom w:val="single" w:sz="18" w:space="0" w:color="auto"/>
            </w:tcBorders>
          </w:tcPr>
          <w:p w14:paraId="5568FCD1" w14:textId="77777777" w:rsidR="00E53D25" w:rsidRPr="00C50D98" w:rsidRDefault="00E53D25" w:rsidP="00E53D2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6</w:t>
            </w:r>
          </w:p>
          <w:p w14:paraId="37B7BB4A" w14:textId="77777777" w:rsidR="00E53D25" w:rsidRPr="00C50D98" w:rsidRDefault="00E53D25" w:rsidP="00E53D25">
            <w:pPr>
              <w:rPr>
                <w:rFonts w:ascii="Times New Roman" w:hAnsi="Times New Roman" w:cs="Times New Roman"/>
                <w:szCs w:val="24"/>
              </w:rPr>
            </w:pPr>
            <w:r w:rsidRPr="00C50D98">
              <w:rPr>
                <w:rFonts w:ascii="Times New Roman" w:hAnsi="Times New Roman" w:cs="Times New Roman"/>
                <w:i/>
                <w:szCs w:val="24"/>
              </w:rPr>
              <w:t>OsMADS17</w:t>
            </w:r>
          </w:p>
        </w:tc>
      </w:tr>
    </w:tbl>
    <w:p w14:paraId="65E8FAA0" w14:textId="77777777" w:rsidR="00E53D25" w:rsidRPr="00C50D98" w:rsidRDefault="00E53D25">
      <w:pPr>
        <w:rPr>
          <w:rFonts w:ascii="Times New Roman" w:hAnsi="Times New Roman" w:cs="Times New Roman"/>
          <w:szCs w:val="24"/>
        </w:rPr>
      </w:pPr>
    </w:p>
    <w:sectPr w:rsidR="00E53D25" w:rsidRPr="00C50D98" w:rsidSect="00FB5D7C">
      <w:pgSz w:w="11906" w:h="16838" w:code="9"/>
      <w:pgMar w:top="680" w:right="851" w:bottom="68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56803" w14:textId="77777777" w:rsidR="00E30F62" w:rsidRDefault="00E30F62" w:rsidP="00184301">
      <w:r>
        <w:separator/>
      </w:r>
    </w:p>
  </w:endnote>
  <w:endnote w:type="continuationSeparator" w:id="0">
    <w:p w14:paraId="234C08BA" w14:textId="77777777" w:rsidR="00E30F62" w:rsidRDefault="00E30F62" w:rsidP="00184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1875A" w14:textId="77777777" w:rsidR="00E30F62" w:rsidRDefault="00E30F62" w:rsidP="00184301">
      <w:r>
        <w:separator/>
      </w:r>
    </w:p>
  </w:footnote>
  <w:footnote w:type="continuationSeparator" w:id="0">
    <w:p w14:paraId="504382BA" w14:textId="77777777" w:rsidR="00E30F62" w:rsidRDefault="00E30F62" w:rsidP="00184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3D25"/>
    <w:rsid w:val="00040734"/>
    <w:rsid w:val="00052AF0"/>
    <w:rsid w:val="00056BEB"/>
    <w:rsid w:val="000633C6"/>
    <w:rsid w:val="00085927"/>
    <w:rsid w:val="00092D53"/>
    <w:rsid w:val="000C2747"/>
    <w:rsid w:val="000E765A"/>
    <w:rsid w:val="000F3AE5"/>
    <w:rsid w:val="001314CB"/>
    <w:rsid w:val="00135B03"/>
    <w:rsid w:val="001400BB"/>
    <w:rsid w:val="00155C22"/>
    <w:rsid w:val="0017133A"/>
    <w:rsid w:val="0017722A"/>
    <w:rsid w:val="00184301"/>
    <w:rsid w:val="001B2DDD"/>
    <w:rsid w:val="001B3492"/>
    <w:rsid w:val="001D1148"/>
    <w:rsid w:val="001D28C3"/>
    <w:rsid w:val="001F3FD5"/>
    <w:rsid w:val="001F54F5"/>
    <w:rsid w:val="00200352"/>
    <w:rsid w:val="002202FD"/>
    <w:rsid w:val="00233B60"/>
    <w:rsid w:val="0023612B"/>
    <w:rsid w:val="002618CD"/>
    <w:rsid w:val="00287180"/>
    <w:rsid w:val="002A7414"/>
    <w:rsid w:val="002D378D"/>
    <w:rsid w:val="002D7791"/>
    <w:rsid w:val="002E02E7"/>
    <w:rsid w:val="002E0B0D"/>
    <w:rsid w:val="002E14BA"/>
    <w:rsid w:val="002E35AC"/>
    <w:rsid w:val="002F1D4E"/>
    <w:rsid w:val="003106AD"/>
    <w:rsid w:val="00343A2E"/>
    <w:rsid w:val="00360D2F"/>
    <w:rsid w:val="0038110B"/>
    <w:rsid w:val="00384172"/>
    <w:rsid w:val="00390EEB"/>
    <w:rsid w:val="00392DA9"/>
    <w:rsid w:val="003952C5"/>
    <w:rsid w:val="003A58E7"/>
    <w:rsid w:val="003B1C86"/>
    <w:rsid w:val="003C0E96"/>
    <w:rsid w:val="003F080D"/>
    <w:rsid w:val="00461CDB"/>
    <w:rsid w:val="00465947"/>
    <w:rsid w:val="0048213F"/>
    <w:rsid w:val="004A04C4"/>
    <w:rsid w:val="004A2D3C"/>
    <w:rsid w:val="004A5DAB"/>
    <w:rsid w:val="004B4FE3"/>
    <w:rsid w:val="004D382F"/>
    <w:rsid w:val="004D5011"/>
    <w:rsid w:val="00502EA6"/>
    <w:rsid w:val="005052AA"/>
    <w:rsid w:val="005059E0"/>
    <w:rsid w:val="00510894"/>
    <w:rsid w:val="00532CA5"/>
    <w:rsid w:val="0053334E"/>
    <w:rsid w:val="00540CA1"/>
    <w:rsid w:val="005729A4"/>
    <w:rsid w:val="00592EB5"/>
    <w:rsid w:val="005A20F4"/>
    <w:rsid w:val="005B111C"/>
    <w:rsid w:val="005D1CD6"/>
    <w:rsid w:val="0060464E"/>
    <w:rsid w:val="006121FC"/>
    <w:rsid w:val="0061694E"/>
    <w:rsid w:val="00623441"/>
    <w:rsid w:val="00663E13"/>
    <w:rsid w:val="00666246"/>
    <w:rsid w:val="00667379"/>
    <w:rsid w:val="00671D45"/>
    <w:rsid w:val="006B42D4"/>
    <w:rsid w:val="006C767E"/>
    <w:rsid w:val="006E0228"/>
    <w:rsid w:val="0070119B"/>
    <w:rsid w:val="00701AF5"/>
    <w:rsid w:val="007068CD"/>
    <w:rsid w:val="00710479"/>
    <w:rsid w:val="00717270"/>
    <w:rsid w:val="007346DE"/>
    <w:rsid w:val="0076580F"/>
    <w:rsid w:val="00773217"/>
    <w:rsid w:val="00794670"/>
    <w:rsid w:val="0079527D"/>
    <w:rsid w:val="007B3331"/>
    <w:rsid w:val="007C46DC"/>
    <w:rsid w:val="007D4552"/>
    <w:rsid w:val="007F0F19"/>
    <w:rsid w:val="007F3DD7"/>
    <w:rsid w:val="008074AB"/>
    <w:rsid w:val="00837137"/>
    <w:rsid w:val="00844FE0"/>
    <w:rsid w:val="00880869"/>
    <w:rsid w:val="00897B0B"/>
    <w:rsid w:val="008A72DB"/>
    <w:rsid w:val="008C21EE"/>
    <w:rsid w:val="008D4E18"/>
    <w:rsid w:val="009219F3"/>
    <w:rsid w:val="00930E5D"/>
    <w:rsid w:val="00933698"/>
    <w:rsid w:val="009458CA"/>
    <w:rsid w:val="009819F6"/>
    <w:rsid w:val="009A7EA9"/>
    <w:rsid w:val="009C2AB2"/>
    <w:rsid w:val="009C3035"/>
    <w:rsid w:val="009D6688"/>
    <w:rsid w:val="009E2C64"/>
    <w:rsid w:val="00A24B86"/>
    <w:rsid w:val="00A34CB7"/>
    <w:rsid w:val="00A36E0D"/>
    <w:rsid w:val="00A50F2E"/>
    <w:rsid w:val="00A5274E"/>
    <w:rsid w:val="00A55F9B"/>
    <w:rsid w:val="00A64102"/>
    <w:rsid w:val="00A71B59"/>
    <w:rsid w:val="00A9279E"/>
    <w:rsid w:val="00A93ACA"/>
    <w:rsid w:val="00AA31A7"/>
    <w:rsid w:val="00AA3888"/>
    <w:rsid w:val="00AB1387"/>
    <w:rsid w:val="00AB4E6A"/>
    <w:rsid w:val="00AC710B"/>
    <w:rsid w:val="00AE1D4A"/>
    <w:rsid w:val="00AE4374"/>
    <w:rsid w:val="00AE4432"/>
    <w:rsid w:val="00AF1354"/>
    <w:rsid w:val="00B25264"/>
    <w:rsid w:val="00B3333F"/>
    <w:rsid w:val="00B61746"/>
    <w:rsid w:val="00B6692E"/>
    <w:rsid w:val="00B73C4F"/>
    <w:rsid w:val="00B907B3"/>
    <w:rsid w:val="00BA2541"/>
    <w:rsid w:val="00BA7D14"/>
    <w:rsid w:val="00BB3103"/>
    <w:rsid w:val="00BB4C15"/>
    <w:rsid w:val="00C26D62"/>
    <w:rsid w:val="00C31884"/>
    <w:rsid w:val="00C50D98"/>
    <w:rsid w:val="00C61E98"/>
    <w:rsid w:val="00C7038D"/>
    <w:rsid w:val="00CB7EAE"/>
    <w:rsid w:val="00CC4855"/>
    <w:rsid w:val="00D04A65"/>
    <w:rsid w:val="00D21A1F"/>
    <w:rsid w:val="00D275BA"/>
    <w:rsid w:val="00D3352F"/>
    <w:rsid w:val="00D366E2"/>
    <w:rsid w:val="00D375E5"/>
    <w:rsid w:val="00D43E1A"/>
    <w:rsid w:val="00D6019E"/>
    <w:rsid w:val="00D64F90"/>
    <w:rsid w:val="00D828F5"/>
    <w:rsid w:val="00D83F03"/>
    <w:rsid w:val="00D9027F"/>
    <w:rsid w:val="00DA5714"/>
    <w:rsid w:val="00DD6A81"/>
    <w:rsid w:val="00DF420D"/>
    <w:rsid w:val="00E30F62"/>
    <w:rsid w:val="00E41FCD"/>
    <w:rsid w:val="00E537EB"/>
    <w:rsid w:val="00E53D25"/>
    <w:rsid w:val="00E9534A"/>
    <w:rsid w:val="00E9766E"/>
    <w:rsid w:val="00EA3EDC"/>
    <w:rsid w:val="00EC3B83"/>
    <w:rsid w:val="00ED5597"/>
    <w:rsid w:val="00ED7B8D"/>
    <w:rsid w:val="00EE4B2A"/>
    <w:rsid w:val="00EF4132"/>
    <w:rsid w:val="00F13049"/>
    <w:rsid w:val="00F32A98"/>
    <w:rsid w:val="00F422F9"/>
    <w:rsid w:val="00F428A0"/>
    <w:rsid w:val="00F661E2"/>
    <w:rsid w:val="00F75CD5"/>
    <w:rsid w:val="00F9420A"/>
    <w:rsid w:val="00FB5D7C"/>
    <w:rsid w:val="00FC1F4F"/>
    <w:rsid w:val="00FC6D71"/>
    <w:rsid w:val="00FE7309"/>
    <w:rsid w:val="00FE7A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04BFE"/>
  <w15:docId w15:val="{72B2E12B-A388-4BC7-A1AC-9EE74642F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E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3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1843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184301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1843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18430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6</Words>
  <Characters>377</Characters>
  <Application>Microsoft Office Word</Application>
  <DocSecurity>0</DocSecurity>
  <Lines>3</Lines>
  <Paragraphs>1</Paragraphs>
  <ScaleCrop>false</ScaleCrop>
  <Company>SYNNEX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US</cp:lastModifiedBy>
  <cp:revision>35</cp:revision>
  <dcterms:created xsi:type="dcterms:W3CDTF">2014-12-07T05:49:00Z</dcterms:created>
  <dcterms:modified xsi:type="dcterms:W3CDTF">2021-05-06T13:34:00Z</dcterms:modified>
</cp:coreProperties>
</file>